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95DE13" w14:textId="68E64E2B" w:rsidR="007D749D" w:rsidRPr="007A146E" w:rsidRDefault="007D749D" w:rsidP="007D749D">
      <w:pPr>
        <w:pStyle w:val="Caption"/>
        <w:keepNext/>
        <w:spacing w:after="0" w:line="480" w:lineRule="auto"/>
        <w:rPr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413D1B">
        <w:rPr>
          <w:b/>
          <w:bCs/>
          <w:i w:val="0"/>
          <w:iCs w:val="0"/>
          <w:color w:val="000000" w:themeColor="text1"/>
          <w:sz w:val="24"/>
          <w:szCs w:val="24"/>
        </w:rPr>
        <w:t>7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7A146E"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Pr="00955DF5">
        <w:rPr>
          <w:b/>
          <w:bCs/>
          <w:i w:val="0"/>
          <w:iCs w:val="0"/>
          <w:color w:val="000000" w:themeColor="text1"/>
          <w:sz w:val="24"/>
          <w:szCs w:val="24"/>
        </w:rPr>
        <w:t>. Means and Standard Deviations for PNSE by Condition.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417"/>
        <w:gridCol w:w="1178"/>
        <w:gridCol w:w="1017"/>
        <w:gridCol w:w="875"/>
        <w:gridCol w:w="889"/>
        <w:gridCol w:w="911"/>
        <w:gridCol w:w="889"/>
        <w:gridCol w:w="875"/>
        <w:gridCol w:w="889"/>
      </w:tblGrid>
      <w:tr w:rsidR="007D749D" w:rsidRPr="007A146E" w14:paraId="17A4EDBC" w14:textId="77777777" w:rsidTr="00CF1FDA">
        <w:trPr>
          <w:trHeight w:val="680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46C2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61BC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3A4B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Possible Range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36A7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4B41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EB5C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8 Weeks</w:t>
            </w:r>
          </w:p>
        </w:tc>
      </w:tr>
      <w:tr w:rsidR="007D749D" w:rsidRPr="007A146E" w14:paraId="7B95DDD5" w14:textId="77777777" w:rsidTr="00CF1FDA">
        <w:trPr>
          <w:trHeight w:val="34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F973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7470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C75A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994A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A4AA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0677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F50C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A3D3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C704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</w:tr>
      <w:tr w:rsidR="007D749D" w:rsidRPr="007A146E" w14:paraId="3692A1C4" w14:textId="77777777" w:rsidTr="00CF1FDA">
        <w:trPr>
          <w:trHeight w:val="340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3E79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mpetenc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78CE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504E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-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6F2B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8C41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65F6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9218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62C8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781C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D749D" w:rsidRPr="007A146E" w14:paraId="55647B31" w14:textId="77777777" w:rsidTr="00CF1FDA">
        <w:trPr>
          <w:trHeight w:val="340"/>
        </w:trPr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49CA5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2182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6193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2D3A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E854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CBB0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EB5D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A146E">
              <w:rPr>
                <w:rFonts w:ascii="Times New Roman" w:hAnsi="Times New Roman" w:cs="Times New Roman"/>
                <w:color w:val="010205"/>
              </w:rPr>
              <w:t>(0.7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331E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C1B0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1)</w:t>
            </w:r>
          </w:p>
        </w:tc>
      </w:tr>
      <w:tr w:rsidR="007D749D" w:rsidRPr="007A146E" w14:paraId="0D1A0AF9" w14:textId="77777777" w:rsidTr="00CF1FDA">
        <w:trPr>
          <w:trHeight w:val="340"/>
        </w:trPr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D6E331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80DA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11EB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65C6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2B15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896B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779C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55D1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04)</w:t>
            </w:r>
          </w:p>
        </w:tc>
      </w:tr>
      <w:tr w:rsidR="007D749D" w:rsidRPr="007A146E" w14:paraId="683F2F3D" w14:textId="77777777" w:rsidTr="00CF1FDA">
        <w:trPr>
          <w:trHeight w:val="340"/>
        </w:trPr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239B7B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9589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94D0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ECEB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C8DC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A9CB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8C9C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41E4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C688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2)</w:t>
            </w:r>
          </w:p>
        </w:tc>
      </w:tr>
      <w:tr w:rsidR="007D749D" w:rsidRPr="007A146E" w14:paraId="5925D32B" w14:textId="77777777" w:rsidTr="00CF1FDA">
        <w:trPr>
          <w:trHeight w:val="340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1D36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Autonom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8997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520E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-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A1A6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50D8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4BC1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0A6D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ACDF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C679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</w:tr>
      <w:tr w:rsidR="007D749D" w:rsidRPr="007A146E" w14:paraId="541C4BF3" w14:textId="77777777" w:rsidTr="00CF1FDA">
        <w:trPr>
          <w:trHeight w:val="34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2EFD7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CF11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8F5A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30D0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491F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0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EE87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14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505C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D6C8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7CB7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2)</w:t>
            </w:r>
          </w:p>
        </w:tc>
      </w:tr>
      <w:tr w:rsidR="007D749D" w:rsidRPr="007A146E" w14:paraId="31DE524E" w14:textId="77777777" w:rsidTr="00CF1FDA">
        <w:trPr>
          <w:trHeight w:val="34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A9074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908D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45F8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FF48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2BDF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E520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0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D1AB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6D2E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6)</w:t>
            </w:r>
          </w:p>
        </w:tc>
      </w:tr>
      <w:tr w:rsidR="007D749D" w:rsidRPr="007A146E" w14:paraId="6C9DB43C" w14:textId="77777777" w:rsidTr="00CF1FDA">
        <w:trPr>
          <w:trHeight w:val="34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856F3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6F3D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2B29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9FFB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4317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9A34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965A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F641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E33F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9)</w:t>
            </w:r>
          </w:p>
        </w:tc>
      </w:tr>
      <w:tr w:rsidR="007D749D" w:rsidRPr="007A146E" w14:paraId="16FB08E9" w14:textId="77777777" w:rsidTr="00CF1FDA">
        <w:trPr>
          <w:trHeight w:val="340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6585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Relatednes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85BF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AF8D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-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92C7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E556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F69F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1E8E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23E6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0120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</w:tr>
      <w:tr w:rsidR="007D749D" w:rsidRPr="007A146E" w14:paraId="3FD6292C" w14:textId="77777777" w:rsidTr="00CF1FDA">
        <w:trPr>
          <w:trHeight w:val="34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195C8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E9E7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315D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8C95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1B21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8326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318E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EBE1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E1AA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4)</w:t>
            </w:r>
          </w:p>
        </w:tc>
      </w:tr>
      <w:tr w:rsidR="007D749D" w:rsidRPr="007A146E" w14:paraId="37CD291E" w14:textId="77777777" w:rsidTr="00CF1FDA">
        <w:trPr>
          <w:trHeight w:val="34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664EA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1603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42FC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ABD8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4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3F55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6CC1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0FE4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6741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50)</w:t>
            </w:r>
          </w:p>
        </w:tc>
      </w:tr>
      <w:tr w:rsidR="007D749D" w:rsidRPr="007A146E" w14:paraId="67E9736D" w14:textId="77777777" w:rsidTr="00CF1FDA">
        <w:trPr>
          <w:trHeight w:val="34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F2B28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6D67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FA63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6601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1D7D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2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1841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5945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75DF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C2A1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29)</w:t>
            </w:r>
          </w:p>
        </w:tc>
      </w:tr>
      <w:tr w:rsidR="007D749D" w:rsidRPr="007A146E" w14:paraId="2BA6CF45" w14:textId="77777777" w:rsidTr="00CF1FDA">
        <w:trPr>
          <w:trHeight w:val="340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FE0DBE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PNSE Tot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F025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5ECF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-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11D8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502F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BDD7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C5BB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94F6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8F49" w14:textId="77777777" w:rsidR="007D749D" w:rsidRPr="007A146E" w:rsidRDefault="007D749D" w:rsidP="00CF1FDA">
            <w:pPr>
              <w:rPr>
                <w:rFonts w:ascii="Times New Roman" w:hAnsi="Times New Roman" w:cs="Times New Roman"/>
              </w:rPr>
            </w:pPr>
          </w:p>
        </w:tc>
      </w:tr>
      <w:tr w:rsidR="007D749D" w:rsidRPr="007A146E" w14:paraId="5E188E65" w14:textId="77777777" w:rsidTr="00CF1FDA">
        <w:trPr>
          <w:trHeight w:val="34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A4530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01FA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AEDB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FC00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2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49F7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7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6AE5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3.46</w:t>
            </w:r>
            <w:r w:rsidRPr="007A146E">
              <w:rPr>
                <w:rFonts w:ascii="Times New Roman" w:hAnsi="Times New Roman" w:cs="Times New Roman"/>
                <w:vertAlign w:val="superscript"/>
              </w:rPr>
              <w:sym w:font="Symbol" w:char="F061"/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755C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7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1DAB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4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1265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69)</w:t>
            </w:r>
          </w:p>
        </w:tc>
      </w:tr>
      <w:tr w:rsidR="007D749D" w:rsidRPr="007A146E" w14:paraId="5E62D20C" w14:textId="77777777" w:rsidTr="00CF1FDA">
        <w:trPr>
          <w:trHeight w:val="34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BB37F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042D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01B2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2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F137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5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A606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2.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DBE5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3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9E01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3.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86F3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49)</w:t>
            </w:r>
          </w:p>
        </w:tc>
      </w:tr>
      <w:tr w:rsidR="007D749D" w:rsidRPr="007A146E" w14:paraId="7168876B" w14:textId="77777777" w:rsidTr="00CF1FDA">
        <w:trPr>
          <w:trHeight w:val="34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0F1ED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DC339" w14:textId="77777777" w:rsidR="007D749D" w:rsidRPr="007A146E" w:rsidRDefault="007D749D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74F66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DF943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2.4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046E6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14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CAAF0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3.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69AAB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02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87806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3.9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15938" w14:textId="77777777" w:rsidR="007D749D" w:rsidRPr="007A146E" w:rsidRDefault="007D749D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08)</w:t>
            </w:r>
          </w:p>
        </w:tc>
      </w:tr>
    </w:tbl>
    <w:p w14:paraId="521FF80D" w14:textId="4A69EA49" w:rsidR="007D749D" w:rsidRPr="00955DF5" w:rsidRDefault="007D749D" w:rsidP="007D749D">
      <w:pPr>
        <w:spacing w:after="120"/>
        <w:rPr>
          <w:rFonts w:ascii="Times New Roman" w:hAnsi="Times New Roman" w:cs="Times New Roman"/>
        </w:rPr>
      </w:pPr>
      <w:r w:rsidRPr="007A146E">
        <w:rPr>
          <w:rFonts w:ascii="Times New Roman" w:hAnsi="Times New Roman" w:cs="Times New Roman"/>
          <w:i/>
          <w:iCs/>
        </w:rPr>
        <w:t>Note:</w:t>
      </w:r>
      <w:r w:rsidRPr="007A146E">
        <w:rPr>
          <w:rFonts w:ascii="Times New Roman" w:hAnsi="Times New Roman" w:cs="Times New Roman"/>
        </w:rPr>
        <w:t xml:space="preserve"> </w:t>
      </w:r>
      <w:r w:rsidRPr="007A146E">
        <w:rPr>
          <w:rFonts w:ascii="Times New Roman" w:hAnsi="Times New Roman" w:cs="Times New Roman"/>
          <w:vertAlign w:val="superscript"/>
        </w:rPr>
        <w:sym w:font="Symbol" w:char="F061"/>
      </w:r>
      <w:r w:rsidRPr="007A146E">
        <w:rPr>
          <w:rFonts w:ascii="Times New Roman" w:hAnsi="Times New Roman" w:cs="Times New Roman"/>
          <w:vertAlign w:val="superscript"/>
        </w:rPr>
        <w:t xml:space="preserve"> </w:t>
      </w:r>
      <w:r w:rsidRPr="007A146E">
        <w:rPr>
          <w:rFonts w:ascii="Times New Roman" w:hAnsi="Times New Roman" w:cs="Times New Roman"/>
        </w:rPr>
        <w:t xml:space="preserve">Difference is marginally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 xml:space="preserve">&lt;0.10; * Difference is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 xml:space="preserve">&lt;.05; ** Difference is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 xml:space="preserve">&lt;.01; *** Difference is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>&lt;.001; PNSE=Psychological Needs Satisfaction in Exercise Scale; Standard deviations are listed in parentheses.</w:t>
      </w:r>
      <w:bookmarkStart w:id="0" w:name="_Toc169600894"/>
      <w:bookmarkEnd w:id="0"/>
    </w:p>
    <w:sectPr w:rsidR="007D749D" w:rsidRPr="00955DF5" w:rsidSect="007D749D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F7EDE3" w14:textId="77777777" w:rsidR="00384700" w:rsidRDefault="00384700">
      <w:r>
        <w:separator/>
      </w:r>
    </w:p>
  </w:endnote>
  <w:endnote w:type="continuationSeparator" w:id="0">
    <w:p w14:paraId="2E62BA4F" w14:textId="77777777" w:rsidR="00384700" w:rsidRDefault="00384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2D48DC" w14:textId="77777777" w:rsidR="00384700" w:rsidRDefault="00384700">
      <w:r>
        <w:separator/>
      </w:r>
    </w:p>
  </w:footnote>
  <w:footnote w:type="continuationSeparator" w:id="0">
    <w:p w14:paraId="30685816" w14:textId="77777777" w:rsidR="00384700" w:rsidRDefault="003847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47574360"/>
      <w:docPartObj>
        <w:docPartGallery w:val="Page Numbers (Top of Page)"/>
        <w:docPartUnique/>
      </w:docPartObj>
    </w:sdtPr>
    <w:sdtContent>
      <w:p w14:paraId="329888DF" w14:textId="77777777" w:rsidR="00753FDF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C7AD27" w14:textId="77777777" w:rsidR="00753FDF" w:rsidRDefault="00753FDF" w:rsidP="0082549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54425325"/>
      <w:docPartObj>
        <w:docPartGallery w:val="Page Numbers (Top of Page)"/>
        <w:docPartUnique/>
      </w:docPartObj>
    </w:sdtPr>
    <w:sdtContent>
      <w:p w14:paraId="6EF7DD99" w14:textId="77777777" w:rsidR="00753FDF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FD2CAC" w14:textId="77777777" w:rsidR="00753FDF" w:rsidRDefault="00753FDF" w:rsidP="0082549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49D"/>
    <w:rsid w:val="00056F93"/>
    <w:rsid w:val="00272A35"/>
    <w:rsid w:val="00384700"/>
    <w:rsid w:val="00413D1B"/>
    <w:rsid w:val="00491F3B"/>
    <w:rsid w:val="00601FF9"/>
    <w:rsid w:val="00753FDF"/>
    <w:rsid w:val="007D749D"/>
    <w:rsid w:val="00946118"/>
    <w:rsid w:val="00A16229"/>
    <w:rsid w:val="00D4502F"/>
    <w:rsid w:val="00ED4E5D"/>
    <w:rsid w:val="00F11DDA"/>
    <w:rsid w:val="00FD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027A6"/>
  <w15:chartTrackingRefBased/>
  <w15:docId w15:val="{A56ABBDA-658D-CE4A-9785-B972E04FF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49D"/>
  </w:style>
  <w:style w:type="paragraph" w:styleId="Heading1">
    <w:name w:val="heading 1"/>
    <w:basedOn w:val="Normal"/>
    <w:next w:val="Normal"/>
    <w:link w:val="Heading1Char"/>
    <w:uiPriority w:val="9"/>
    <w:qFormat/>
    <w:rsid w:val="007D74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4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4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4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4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4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4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4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4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4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4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4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4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4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4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4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4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4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4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4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4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4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4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4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4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4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4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49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74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749D"/>
  </w:style>
  <w:style w:type="character" w:styleId="PageNumber">
    <w:name w:val="page number"/>
    <w:basedOn w:val="DefaultParagraphFont"/>
    <w:uiPriority w:val="99"/>
    <w:semiHidden/>
    <w:unhideWhenUsed/>
    <w:rsid w:val="007D749D"/>
  </w:style>
  <w:style w:type="paragraph" w:styleId="Caption">
    <w:name w:val="caption"/>
    <w:basedOn w:val="Normal"/>
    <w:next w:val="Normal"/>
    <w:uiPriority w:val="35"/>
    <w:unhideWhenUsed/>
    <w:qFormat/>
    <w:rsid w:val="007D749D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D74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 Dregney</dc:creator>
  <cp:keywords/>
  <dc:description/>
  <cp:lastModifiedBy>Tyler M Dregney</cp:lastModifiedBy>
  <cp:revision>3</cp:revision>
  <dcterms:created xsi:type="dcterms:W3CDTF">2024-12-09T22:19:00Z</dcterms:created>
  <dcterms:modified xsi:type="dcterms:W3CDTF">2025-01-13T17:29:00Z</dcterms:modified>
</cp:coreProperties>
</file>